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00" w:type="dxa"/>
        <w:tblInd w:w="-53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2"/>
        <w:gridCol w:w="4100"/>
        <w:gridCol w:w="4100"/>
      </w:tblGrid>
      <w:tr w:rsidR="00553795" w:rsidRPr="00553795" w14:paraId="2FBD092F" w14:textId="77777777" w:rsidTr="00F35F08">
        <w:trPr>
          <w:trHeight w:val="240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5B59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95B59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1C1C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verse Primer</w:t>
            </w:r>
          </w:p>
        </w:tc>
      </w:tr>
      <w:tr w:rsidR="00553795" w:rsidRPr="00553795" w14:paraId="568A8787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0D98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3galt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43891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GGACTCAGGGCCAAGAAG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DCEE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AGGCCTAGGAGACCAAACG-3'</w:t>
            </w:r>
          </w:p>
        </w:tc>
      </w:tr>
      <w:tr w:rsidR="00553795" w:rsidRPr="00553795" w14:paraId="696DC4F3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238E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a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CC70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CAGGCGGTGCTGTCTCTC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B3F6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CCCCAGAATCCAACACGAT-3'</w:t>
            </w:r>
          </w:p>
        </w:tc>
      </w:tr>
      <w:tr w:rsidR="00553795" w:rsidRPr="00553795" w14:paraId="081FA22E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97D4A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cta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3FA5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CCAGGGAGTGATGGTTGG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E8CE3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GCTTCGTCCCCCACATA-3'</w:t>
            </w:r>
          </w:p>
        </w:tc>
      </w:tr>
      <w:tr w:rsidR="00553795" w:rsidRPr="00553795" w14:paraId="70A1E5B5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7DA7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rrdc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3952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GGTCTATCCCTTCCTGAAAG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5EDD5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CCTCCGTTACAACCTCTGCAT-3'</w:t>
            </w:r>
          </w:p>
        </w:tc>
      </w:tr>
      <w:tr w:rsidR="00553795" w:rsidRPr="00553795" w14:paraId="4B443719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64F16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sl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4BC0F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AGGCAGAAGTCGCAATGAC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F66B7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AGCAGGTTTGCCTCATCCA-3'</w:t>
            </w:r>
          </w:p>
        </w:tc>
      </w:tr>
      <w:tr w:rsidR="00553795" w:rsidRPr="00553795" w14:paraId="5B4209BC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291E7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urkb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F9E5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ACTTTGGCTGGTCTGTGCA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6C220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GTGCCGCACATGGTCTT-3'</w:t>
            </w:r>
          </w:p>
        </w:tc>
      </w:tr>
      <w:tr w:rsidR="00553795" w:rsidRPr="00553795" w14:paraId="4A95E346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C4F6A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mp6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F3F05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GCTCCGCTCTTCATGC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6E6C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GACACCCCATCCTCTTCGT-3'</w:t>
            </w:r>
          </w:p>
        </w:tc>
      </w:tr>
      <w:tr w:rsidR="00553795" w:rsidRPr="00553795" w14:paraId="7737D40D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DD8D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8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C645C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GCCAAGGCAGTGGTGAAG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2D3E5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CGTATTGGAGCCACAACAGT-3'</w:t>
            </w:r>
          </w:p>
        </w:tc>
      </w:tr>
      <w:tr w:rsidR="00553795" w:rsidRPr="00553795" w14:paraId="778778FE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F68D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srp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55491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AGTGCGAGGGCAAC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143F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GCAAACCATGCACAGGAA-3'</w:t>
            </w:r>
          </w:p>
        </w:tc>
      </w:tr>
      <w:tr w:rsidR="00553795" w:rsidRPr="00553795" w14:paraId="6278B1B0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ACC0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dit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FA9E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CATCCCCAGGAAACGAAG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7A6F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GCTAGGGATGCAGGGTCAA-3'</w:t>
            </w:r>
          </w:p>
        </w:tc>
      </w:tr>
      <w:tr w:rsidR="00553795" w:rsidRPr="00553795" w14:paraId="1367D4C6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5A413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md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43F66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CAGCTCGTCATCGTCTTC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055F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ACGGAGGCTGAATCCA-3'</w:t>
            </w:r>
          </w:p>
        </w:tc>
      </w:tr>
      <w:tr w:rsidR="00553795" w:rsidRPr="00553795" w14:paraId="62ACC1A9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5971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the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60FA7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GCGAAGACTTTGTACCACTC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5E13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GACAGTTGCCTGGAAGTGTGA-3'</w:t>
            </w:r>
          </w:p>
        </w:tc>
      </w:tr>
      <w:tr w:rsidR="00553795" w:rsidRPr="00553795" w14:paraId="07E2962B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6A88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add45g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999BB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AGTCCGCCAAAGTCCTGA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B68DB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GCCAGCACGCAAAAGGT-3'</w:t>
            </w:r>
          </w:p>
        </w:tc>
      </w:tr>
      <w:tr w:rsidR="00553795" w:rsidRPr="00553795" w14:paraId="610EF887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D50A9" w14:textId="59DEA4E0" w:rsidR="001C7533" w:rsidRPr="00553795" w:rsidRDefault="001C7533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G</w:t>
            </w: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dh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C58F5" w14:textId="1A977DB7" w:rsidR="001C7533" w:rsidRPr="00553795" w:rsidRDefault="001C7533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</w:t>
            </w:r>
            <w:r w:rsidRPr="00553795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0"/>
                <w:szCs w:val="20"/>
              </w:rPr>
              <w:t>CGTATCGGACGCCTGGTTA</w:t>
            </w: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1D889F" w14:textId="4BB46388" w:rsidR="001C7533" w:rsidRPr="00553795" w:rsidRDefault="001C7533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ATGGCAACAATGTCCACTTTG-3'</w:t>
            </w:r>
          </w:p>
        </w:tc>
      </w:tr>
      <w:tr w:rsidR="00553795" w:rsidRPr="00553795" w14:paraId="5FE8EA2F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A5B9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Gpr19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633B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CCCCCTGTGGTTACTGCT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8AAD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TTCCACACAGCTGCCATTCT-3'</w:t>
            </w:r>
          </w:p>
        </w:tc>
      </w:tr>
      <w:tr w:rsidR="00553795" w:rsidRPr="00553795" w14:paraId="15A9E9C5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F707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3f3b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74E0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GGGCCTCAGACTTCAGCTT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98B17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CCTAGCGGTCTGCTTGGTT-3'</w:t>
            </w:r>
          </w:p>
        </w:tc>
      </w:tr>
      <w:tr w:rsidR="00553795" w:rsidRPr="00553795" w14:paraId="6397DF45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DA26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ebp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A466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GCCTTGTGGCTCAAAC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98032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CGCACGGCCCTGAAA-3'</w:t>
            </w:r>
          </w:p>
        </w:tc>
      </w:tr>
      <w:tr w:rsidR="00553795" w:rsidRPr="00553795" w14:paraId="22C5A94F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D437D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Hist2h2ab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3020E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AACAAGAAGACCCGCATC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9F4A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GCTCTTCATCGTTCCTTACAGCTA-3'</w:t>
            </w:r>
          </w:p>
        </w:tc>
      </w:tr>
      <w:tr w:rsidR="00553795" w:rsidRPr="00553795" w14:paraId="21568785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03DC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cam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9BF53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TTGCGGGCTTCGTGATC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BA07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ATCTTCCTCTGGCGGTAATAGG-3'</w:t>
            </w:r>
          </w:p>
        </w:tc>
      </w:tr>
      <w:tr w:rsidR="00553795" w:rsidRPr="00553795" w14:paraId="4DD24572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9BF3A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OC100362827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9D99B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AAGGACGAGCCACAGAGAAG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DD85D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CTTCGGAGGAGCAGGTTT-3'</w:t>
            </w:r>
          </w:p>
        </w:tc>
      </w:tr>
      <w:tr w:rsidR="00553795" w:rsidRPr="00553795" w14:paraId="176E2A25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0234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cm5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4BEC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TGAGATGCCCAGGCACA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7E11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AGGAACAACCTTGTCACACA-3'</w:t>
            </w:r>
          </w:p>
        </w:tc>
      </w:tr>
      <w:tr w:rsidR="00553795" w:rsidRPr="00553795" w14:paraId="51C6D1BD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8A5B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dk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B8C0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GTGCCCTGCAACTGGA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F629D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CCAGCTCTCAAACTTGTATTTG-3'</w:t>
            </w:r>
          </w:p>
        </w:tc>
      </w:tr>
      <w:tr w:rsidR="00553795" w:rsidRPr="00553795" w14:paraId="463A5E6E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1C0C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ki67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5E7C8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TTTCAGTTCCGCCAATCC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9AF5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GCTTCCGTCTTCATACCTAAA-3'</w:t>
            </w:r>
          </w:p>
        </w:tc>
      </w:tr>
      <w:tr w:rsidR="00553795" w:rsidRPr="00553795" w14:paraId="66E959F5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7FFF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t1m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C31E7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CTCCTAGAACTCTACAGCGATCTC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43B5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GGTCCATGGCGAATGG-3'</w:t>
            </w:r>
          </w:p>
        </w:tc>
      </w:tr>
      <w:tr w:rsidR="00553795" w:rsidRPr="00553795" w14:paraId="5FC56BEA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F8BA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adm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C08D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TCGCAGCCGGAACTTTC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B7EA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GGCATGGCTGCTTCCT-3'</w:t>
            </w:r>
          </w:p>
        </w:tc>
      </w:tr>
      <w:tr w:rsidR="00553795" w:rsidRPr="00553795" w14:paraId="54FAE8BF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DD08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h9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3A65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AGAGACTGCCGATGCTATGA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2144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GTCCCCACGCCTCAGTT-3'</w:t>
            </w:r>
          </w:p>
        </w:tc>
      </w:tr>
      <w:tr w:rsidR="00553795" w:rsidRPr="00553795" w14:paraId="1BF49F86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C652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D6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16F3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GTCTAGGGTTGGCGTTGAAG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35FB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AATACATCCACTAACAATCAATCC-3'</w:t>
            </w:r>
          </w:p>
        </w:tc>
      </w:tr>
      <w:tr w:rsidR="00553795" w:rsidRPr="00553795" w14:paraId="0575DBF0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9A25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rip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3558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AGGTTCCAGCTCTTCTTGTC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1169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ACAGCCACACGAAGCATCT-3'</w:t>
            </w:r>
          </w:p>
        </w:tc>
      </w:tr>
      <w:tr w:rsidR="00553795" w:rsidRPr="00553795" w14:paraId="13A40850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34428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dpn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A6E52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ACGGACAAGAAAACAACTC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73E0B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CTTATCTGTGGTCTGCGTTTCA-3'</w:t>
            </w:r>
          </w:p>
        </w:tc>
      </w:tr>
      <w:tr w:rsidR="00553795" w:rsidRPr="00553795" w14:paraId="3811EF96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9026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mf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9C64B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GTCGCGGGCAAGAGCT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DF79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GGTTCAACTGGTGCAAGTGT-3'</w:t>
            </w:r>
          </w:p>
        </w:tc>
      </w:tr>
      <w:tr w:rsidR="00553795" w:rsidRPr="00553795" w14:paraId="427E9F57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12409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pdpf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03F3E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GAAATCCACCCTCCCATTC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FC6C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GCCGAGTGCTCAGGAGACT-3'</w:t>
            </w:r>
          </w:p>
        </w:tc>
      </w:tr>
      <w:tr w:rsidR="00553795" w:rsidRPr="00553795" w14:paraId="5799E9C3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99DC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im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4AD1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ATGGCCATGCGCATCAT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E8C1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GCGGTGCTTAAATCCAAAG-3'</w:t>
            </w:r>
          </w:p>
        </w:tc>
      </w:tr>
      <w:tr w:rsidR="00553795" w:rsidRPr="00553795" w14:paraId="37C087C0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B9C7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rtfdc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DC42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AGCAGCATTGAGAAATACAAACC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6CF6F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GCTGTCCTCTTCACCAATAAA-3'</w:t>
            </w:r>
          </w:p>
        </w:tc>
      </w:tr>
      <w:tr w:rsidR="00553795" w:rsidRPr="00553795" w14:paraId="76E591C3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4B3F4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Rbm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8845C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CAGCTTCGGGCCTATCTC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ACD8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CCCCGGGATCTTTGAGTCT-3'</w:t>
            </w:r>
          </w:p>
        </w:tc>
      </w:tr>
      <w:tr w:rsidR="00553795" w:rsidRPr="00553795" w14:paraId="356AE0FB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5E7FD" w14:textId="603A5E66" w:rsidR="008B0C6C" w:rsidRPr="00553795" w:rsidRDefault="008B0C6C" w:rsidP="00F35F08">
            <w:pPr>
              <w:rPr>
                <w:color w:val="000000" w:themeColor="text1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GD1561694</w:t>
            </w:r>
            <w:r w:rsidR="0095308A"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95308A" w:rsidRPr="00553795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  <w:r w:rsidR="0095308A"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RGD1559962</w:t>
            </w:r>
            <w:r w:rsidR="00A74565"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/Hmgb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C261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GCCGAGTTCTCGAAGAAA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EB89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CGACTTTTCCTTGGCAGACA-3'</w:t>
            </w:r>
          </w:p>
        </w:tc>
      </w:tr>
      <w:tr w:rsidR="00553795" w:rsidRPr="00553795" w14:paraId="643211BD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5BA8C" w14:textId="139B17B6" w:rsidR="008B0C6C" w:rsidRPr="00553795" w:rsidRDefault="008B0C6C" w:rsidP="00F35F08">
            <w:pPr>
              <w:rPr>
                <w:color w:val="000000" w:themeColor="text1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plp1</w:t>
            </w:r>
            <w:r w:rsidR="0095308A"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/</w:t>
            </w:r>
            <w:r w:rsidR="0095308A" w:rsidRPr="00553795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8F8F8"/>
              </w:rPr>
              <w:t xml:space="preserve"> </w:t>
            </w:r>
            <w:r w:rsidR="0095308A"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LOC10036052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283FE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AAGGCCGCGTTGAGGTG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A022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ATCTTATCCTCCGTGACCGT-3'</w:t>
            </w:r>
          </w:p>
        </w:tc>
      </w:tr>
      <w:tr w:rsidR="00553795" w:rsidRPr="00553795" w14:paraId="6164B35B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743F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nf4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8700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CCTGCCCCCACCACTTAG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FD6B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TACATCATACCCCATGTCTCATCA-3'</w:t>
            </w:r>
          </w:p>
        </w:tc>
      </w:tr>
      <w:tr w:rsidR="00553795" w:rsidRPr="00553795" w14:paraId="29236D5D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A0D1" w14:textId="3D561877" w:rsidR="008B0C6C" w:rsidRPr="00553795" w:rsidRDefault="008B0C6C" w:rsidP="00F35F08">
            <w:pPr>
              <w:rPr>
                <w:color w:val="000000" w:themeColor="text1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rm2</w:t>
            </w:r>
            <w:r w:rsidR="005F3282"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/</w:t>
            </w:r>
            <w:r w:rsidR="005F3282" w:rsidRPr="00553795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8F8F8"/>
              </w:rPr>
              <w:t xml:space="preserve"> </w:t>
            </w:r>
            <w:r w:rsidR="005F3282"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LOC100359539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6E4F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GCTGAGGCCTCCTTTTGG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9442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GTGCTGAATATCCTTGGAAAGGT-3'</w:t>
            </w:r>
          </w:p>
        </w:tc>
      </w:tr>
      <w:tr w:rsidR="00553795" w:rsidRPr="00553795" w14:paraId="28A6B598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743E7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sad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4DAD2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CTGGCTGAGAATAGCATTGG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B8554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CCCGTGGCTGTCCCTTT-3'</w:t>
            </w:r>
          </w:p>
        </w:tc>
      </w:tr>
      <w:tr w:rsidR="00553795" w:rsidRPr="00553795" w14:paraId="387FB20F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4609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esn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9B7D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TTCGTGCCCAGGATTATACC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1EA8C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GGTAGAGCCGCTGGATCA-3'</w:t>
            </w:r>
          </w:p>
        </w:tc>
      </w:tr>
      <w:tr w:rsidR="00553795" w:rsidRPr="00553795" w14:paraId="7EB93864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C1F1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16a6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01E3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GCGCTGCATTCTTACTG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11F1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GATCCTCCCGAACACTT-3'</w:t>
            </w:r>
          </w:p>
        </w:tc>
      </w:tr>
      <w:tr w:rsidR="00553795" w:rsidRPr="00553795" w14:paraId="09A649C1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5F79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20a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C6446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GTCAGCAACCAGATCAACTC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9791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CATGCAGTCTCCCACCTTG-3'</w:t>
            </w:r>
          </w:p>
        </w:tc>
      </w:tr>
      <w:tr w:rsidR="00553795" w:rsidRPr="00553795" w14:paraId="7DEB737C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82DCE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c43a2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2169E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ACTGTTTCTGGCCATGATG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A2FC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ACAAGCAGACCCACGTTCA-3'</w:t>
            </w:r>
          </w:p>
        </w:tc>
      </w:tr>
      <w:tr w:rsidR="00553795" w:rsidRPr="00553795" w14:paraId="145AB01E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A695C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fn1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DE71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CTGCAGGCCCTTGTGAT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A5DBC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AAGCTGGTCGCTCAAGA-3'</w:t>
            </w:r>
          </w:p>
        </w:tc>
      </w:tr>
      <w:tr w:rsidR="00553795" w:rsidRPr="00553795" w14:paraId="4D951461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338ED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at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BC79F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GCTCTTAGGGCCTGGTGTGAACTAC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EB6A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GATGGCCCTCTCCCGCTCCTTGCTGA-3'</w:t>
            </w:r>
          </w:p>
        </w:tc>
      </w:tr>
      <w:tr w:rsidR="00553795" w:rsidRPr="00553795" w14:paraId="7C42340A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A307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mn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A42EB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CCAGATTCCAGCCAACATGACCC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297B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CTGTCTCCCACACCAGCCTTCATA-3'</w:t>
            </w:r>
          </w:p>
        </w:tc>
      </w:tr>
      <w:tr w:rsidR="00553795" w:rsidRPr="00553795" w14:paraId="655BFE16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3541A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agln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E35A6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GGAGTGGATTGTAATGCAGTG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F0BA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AGGCGCCCACGAT-3'</w:t>
            </w:r>
          </w:p>
        </w:tc>
      </w:tr>
      <w:tr w:rsidR="00553795" w:rsidRPr="00553795" w14:paraId="3A4F4E44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8F20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gfb1i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7F23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CCACGATGTGGCTTC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44A9C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AAGGCGGTGACCATTTTAT-3'</w:t>
            </w:r>
          </w:p>
        </w:tc>
      </w:tr>
      <w:tr w:rsidR="00553795" w:rsidRPr="00553795" w14:paraId="5DBE37DD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4978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gif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12E00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GCAGACACACCTGTCCACAC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92AF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GCGACGGGCGTTGA-3'</w:t>
            </w:r>
          </w:p>
        </w:tc>
      </w:tr>
      <w:tr w:rsidR="00553795" w:rsidRPr="00553795" w14:paraId="1C68F17F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1EF87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hbs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EEA81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ACGTGGATCAGAGGGACAC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363E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TCATCGTCATGGTCACAGG-3'</w:t>
            </w:r>
          </w:p>
        </w:tc>
      </w:tr>
      <w:tr w:rsidR="00553795" w:rsidRPr="00553795" w14:paraId="735F9E2F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54A1D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co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8FE1F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ACCGGTCTGCTGAGGT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BEF5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CTGTTGCCTCGAGAGAAG-3'</w:t>
            </w:r>
          </w:p>
        </w:tc>
      </w:tr>
      <w:tr w:rsidR="00553795" w:rsidRPr="00553795" w14:paraId="57A1CF5A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6178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14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FDC0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AGAACCACTGGGAGAACTGCT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A1B0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GAACCCTTGCCATCCCATA-3'</w:t>
            </w:r>
          </w:p>
        </w:tc>
      </w:tr>
      <w:tr w:rsidR="00553795" w:rsidRPr="00553795" w14:paraId="21AA9924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C979E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17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8622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GAGCAGTGAGGAGGCCTT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3720A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CTGGCTCAGCAGTTCCTACAG-3'</w:t>
            </w:r>
          </w:p>
        </w:tc>
      </w:tr>
      <w:tr w:rsidR="00553795" w:rsidRPr="00553795" w14:paraId="34084000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1B3B3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mem19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7A7A8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CCCAAAGTGGCATGATATATGG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9266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ACACGGACCAATTTGGAGCTA-3'</w:t>
            </w:r>
          </w:p>
        </w:tc>
      </w:tr>
      <w:tr w:rsidR="00553795" w:rsidRPr="00553795" w14:paraId="06679FC1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C1DE3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nfrsf12a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357CC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AGCACCTCCTGCCCACT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E7C7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ACTAAGAGCGCCTCCCAGAA-3'</w:t>
            </w:r>
          </w:p>
        </w:tc>
      </w:tr>
      <w:tr w:rsidR="00553795" w:rsidRPr="00553795" w14:paraId="28361EE4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85626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m4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DE1FF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AACGGCGCGAGAAAGC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3C696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CTTCCTCCACCAGCTGGAT-3'</w:t>
            </w:r>
          </w:p>
        </w:tc>
      </w:tr>
      <w:tr w:rsidR="00553795" w:rsidRPr="00553795" w14:paraId="7742BB8E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E5B9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rap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8BC54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TCCAACCTTGGCACAATCG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DBF5B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CTGCAGTGCTTCCAGGAA-3'</w:t>
            </w:r>
          </w:p>
        </w:tc>
      </w:tr>
      <w:tr w:rsidR="00553795" w:rsidRPr="00553795" w14:paraId="45510766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2AF3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ba1b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898F" w14:textId="390AC6D5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</w:t>
            </w:r>
            <w:r w:rsidR="0095308A"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GACCCGGTGTCTGCTT</w:t>
            </w: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389E" w14:textId="6D7AA2F5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</w:t>
            </w:r>
            <w:r w:rsidR="0095308A"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GCACTCACGCATGATAGCT</w:t>
            </w: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'</w:t>
            </w:r>
          </w:p>
        </w:tc>
      </w:tr>
      <w:tr w:rsidR="00553795" w:rsidRPr="00553795" w14:paraId="635B587B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B396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ba1c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7720A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TTCGCGGACCACTTCAAG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E965E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GGCCAACGTGGATGGA-3'</w:t>
            </w:r>
          </w:p>
        </w:tc>
      </w:tr>
      <w:tr w:rsidR="00553795" w:rsidRPr="00553795" w14:paraId="0F08725A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59B3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ubb3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3FAE6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GGCCTTTGGACACCTATTCA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1F5A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CCTTTGGCCCAGTTGTTG-3'</w:t>
            </w:r>
          </w:p>
        </w:tc>
      </w:tr>
      <w:tr w:rsidR="00553795" w:rsidRPr="00553795" w14:paraId="1F27C8A3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79214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cl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E99F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CCTGCGCGGGATTACC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E693B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CAGACGTTCCAGAGAGGATTCC-3'</w:t>
            </w:r>
          </w:p>
        </w:tc>
      </w:tr>
      <w:tr w:rsidR="00553795" w:rsidRPr="00553795" w14:paraId="5C774AB0" w14:textId="77777777" w:rsidTr="00F35F08">
        <w:trPr>
          <w:trHeight w:val="240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E4A3" w14:textId="77777777" w:rsidR="008B0C6C" w:rsidRPr="00553795" w:rsidRDefault="008B0C6C" w:rsidP="00F35F08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Zfp36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2FBD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TCGCGCCACCATGGAT-3'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C1611" w14:textId="77777777" w:rsidR="008B0C6C" w:rsidRPr="00553795" w:rsidRDefault="008B0C6C" w:rsidP="00F35F0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37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TCATGGCTCATCGACATAAGG-3'</w:t>
            </w:r>
          </w:p>
        </w:tc>
      </w:tr>
    </w:tbl>
    <w:p w14:paraId="4717F457" w14:textId="77777777" w:rsidR="00A87949" w:rsidRPr="00553795" w:rsidRDefault="00553795">
      <w:pPr>
        <w:rPr>
          <w:rFonts w:ascii="Times New Roman" w:hAnsi="Times New Roman" w:cs="Times New Roman"/>
          <w:color w:val="000000" w:themeColor="text1"/>
        </w:rPr>
      </w:pPr>
    </w:p>
    <w:sectPr w:rsidR="00A87949" w:rsidRPr="00553795" w:rsidSect="00A7077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6C"/>
    <w:rsid w:val="000014EF"/>
    <w:rsid w:val="0002569D"/>
    <w:rsid w:val="000B4557"/>
    <w:rsid w:val="000D2F17"/>
    <w:rsid w:val="000D695A"/>
    <w:rsid w:val="000F144A"/>
    <w:rsid w:val="000F579D"/>
    <w:rsid w:val="00102BE1"/>
    <w:rsid w:val="00123D66"/>
    <w:rsid w:val="0013293B"/>
    <w:rsid w:val="00147BA5"/>
    <w:rsid w:val="00166C82"/>
    <w:rsid w:val="001977B2"/>
    <w:rsid w:val="001C7533"/>
    <w:rsid w:val="001E14D5"/>
    <w:rsid w:val="001F138C"/>
    <w:rsid w:val="00203019"/>
    <w:rsid w:val="002328BD"/>
    <w:rsid w:val="002354C5"/>
    <w:rsid w:val="00255967"/>
    <w:rsid w:val="0028143D"/>
    <w:rsid w:val="00287AEB"/>
    <w:rsid w:val="00296EC6"/>
    <w:rsid w:val="002A2BD2"/>
    <w:rsid w:val="00315B00"/>
    <w:rsid w:val="003227B8"/>
    <w:rsid w:val="00334BE5"/>
    <w:rsid w:val="00341E7B"/>
    <w:rsid w:val="00377C3B"/>
    <w:rsid w:val="003A6D34"/>
    <w:rsid w:val="003B2AA3"/>
    <w:rsid w:val="003C1417"/>
    <w:rsid w:val="003D21A4"/>
    <w:rsid w:val="00401ED7"/>
    <w:rsid w:val="00405079"/>
    <w:rsid w:val="00417363"/>
    <w:rsid w:val="00431C6C"/>
    <w:rsid w:val="00470D00"/>
    <w:rsid w:val="00475032"/>
    <w:rsid w:val="00486637"/>
    <w:rsid w:val="004A4A2C"/>
    <w:rsid w:val="004D011F"/>
    <w:rsid w:val="004E1F5F"/>
    <w:rsid w:val="004F275A"/>
    <w:rsid w:val="00540CAF"/>
    <w:rsid w:val="00553795"/>
    <w:rsid w:val="005A1BEB"/>
    <w:rsid w:val="005E2346"/>
    <w:rsid w:val="005F3282"/>
    <w:rsid w:val="00615947"/>
    <w:rsid w:val="00621AAA"/>
    <w:rsid w:val="006456B9"/>
    <w:rsid w:val="00676CBA"/>
    <w:rsid w:val="006A27CF"/>
    <w:rsid w:val="006B1770"/>
    <w:rsid w:val="007019D3"/>
    <w:rsid w:val="00732A03"/>
    <w:rsid w:val="007577A9"/>
    <w:rsid w:val="00771F1F"/>
    <w:rsid w:val="007A6EDF"/>
    <w:rsid w:val="007B29D4"/>
    <w:rsid w:val="007E0E83"/>
    <w:rsid w:val="007E672D"/>
    <w:rsid w:val="0086767D"/>
    <w:rsid w:val="008760C2"/>
    <w:rsid w:val="00880633"/>
    <w:rsid w:val="008821E6"/>
    <w:rsid w:val="008B0C6C"/>
    <w:rsid w:val="008D12E2"/>
    <w:rsid w:val="008E6BF2"/>
    <w:rsid w:val="0093278F"/>
    <w:rsid w:val="0095308A"/>
    <w:rsid w:val="00991FC6"/>
    <w:rsid w:val="0099638B"/>
    <w:rsid w:val="009B791E"/>
    <w:rsid w:val="009D5742"/>
    <w:rsid w:val="009E20ED"/>
    <w:rsid w:val="00A00CF3"/>
    <w:rsid w:val="00A158D7"/>
    <w:rsid w:val="00A7077B"/>
    <w:rsid w:val="00A74565"/>
    <w:rsid w:val="00A76CC7"/>
    <w:rsid w:val="00AD3E5E"/>
    <w:rsid w:val="00B32D87"/>
    <w:rsid w:val="00BC15AC"/>
    <w:rsid w:val="00BC6ACF"/>
    <w:rsid w:val="00C0592A"/>
    <w:rsid w:val="00C13081"/>
    <w:rsid w:val="00C14851"/>
    <w:rsid w:val="00C34E6E"/>
    <w:rsid w:val="00C36C6E"/>
    <w:rsid w:val="00D25331"/>
    <w:rsid w:val="00D33C17"/>
    <w:rsid w:val="00D465F1"/>
    <w:rsid w:val="00D501EC"/>
    <w:rsid w:val="00D71B09"/>
    <w:rsid w:val="00D90AAF"/>
    <w:rsid w:val="00DE7239"/>
    <w:rsid w:val="00DF1290"/>
    <w:rsid w:val="00DF132B"/>
    <w:rsid w:val="00E02212"/>
    <w:rsid w:val="00E17235"/>
    <w:rsid w:val="00E250FF"/>
    <w:rsid w:val="00E65D16"/>
    <w:rsid w:val="00EC4AC7"/>
    <w:rsid w:val="00ED104A"/>
    <w:rsid w:val="00F30B37"/>
    <w:rsid w:val="00F42C53"/>
    <w:rsid w:val="00F57339"/>
    <w:rsid w:val="00F8005E"/>
    <w:rsid w:val="00F954E1"/>
    <w:rsid w:val="00FC5C00"/>
    <w:rsid w:val="00FE5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441E9"/>
  <w15:chartTrackingRefBased/>
  <w15:docId w15:val="{B7DE0959-4285-A04D-B7EE-898345D99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533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319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YA MASAYA</dc:creator>
  <cp:keywords/>
  <dc:description/>
  <cp:lastModifiedBy>沖 昌也</cp:lastModifiedBy>
  <cp:revision>3</cp:revision>
  <dcterms:created xsi:type="dcterms:W3CDTF">2022-04-14T12:54:00Z</dcterms:created>
  <dcterms:modified xsi:type="dcterms:W3CDTF">2022-04-26T23:55:00Z</dcterms:modified>
</cp:coreProperties>
</file>